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0DF67" w14:textId="69D284A4" w:rsidR="00BB5EDA" w:rsidRPr="002A3B0D" w:rsidRDefault="00AB2D86" w:rsidP="00BB5E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 1</w:t>
      </w:r>
      <w:bookmarkStart w:id="0" w:name="_GoBack"/>
      <w:bookmarkEnd w:id="0"/>
      <w:r w:rsidR="00BB5EDA" w:rsidRPr="002A3B0D">
        <w:rPr>
          <w:rFonts w:ascii="Times New Roman" w:hAnsi="Times New Roman" w:cs="Times New Roman"/>
          <w:b/>
          <w:bCs/>
          <w:sz w:val="24"/>
          <w:szCs w:val="24"/>
        </w:rPr>
        <w:t>. Clinical Break Points and Epidemiological Cutoff Values Applied in the</w:t>
      </w:r>
      <w:r w:rsidR="00554EF3" w:rsidRPr="002A3B0D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="00BB5EDA" w:rsidRPr="002A3B0D">
        <w:rPr>
          <w:rFonts w:ascii="Times New Roman" w:hAnsi="Times New Roman" w:cs="Times New Roman"/>
          <w:b/>
          <w:bCs/>
          <w:sz w:val="24"/>
          <w:szCs w:val="24"/>
        </w:rPr>
        <w:t xml:space="preserve">resent </w:t>
      </w:r>
      <w:r w:rsidR="00554EF3" w:rsidRPr="002A3B0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B5EDA" w:rsidRPr="002A3B0D">
        <w:rPr>
          <w:rFonts w:ascii="Times New Roman" w:hAnsi="Times New Roman" w:cs="Times New Roman"/>
          <w:b/>
          <w:bCs/>
          <w:sz w:val="24"/>
          <w:szCs w:val="24"/>
        </w:rPr>
        <w:t>tudy</w:t>
      </w:r>
    </w:p>
    <w:tbl>
      <w:tblPr>
        <w:tblW w:w="13745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276"/>
        <w:gridCol w:w="1417"/>
        <w:gridCol w:w="1276"/>
        <w:gridCol w:w="1418"/>
        <w:gridCol w:w="1701"/>
        <w:gridCol w:w="2551"/>
      </w:tblGrid>
      <w:tr w:rsidR="00BB5EDA" w:rsidRPr="002A3B0D" w14:paraId="101FBBB0" w14:textId="77777777" w:rsidTr="002D01F8">
        <w:trPr>
          <w:trHeight w:val="63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655A7" w14:textId="77777777" w:rsidR="00BB5EDA" w:rsidRPr="002A3B0D" w:rsidRDefault="00BB5EDA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0B824" w14:textId="0AB65CE1" w:rsidR="00BB5EDA" w:rsidRPr="002A3B0D" w:rsidRDefault="00554EF3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Antifungal ag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CD9B6" w14:textId="039EA5D9" w:rsidR="002D01F8" w:rsidRDefault="00BB5EDA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S</w:t>
            </w:r>
          </w:p>
          <w:p w14:paraId="37351A11" w14:textId="666524AC" w:rsidR="00D21D78" w:rsidRPr="002A3B0D" w:rsidRDefault="00D21D78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D21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(ug/m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5C19D" w14:textId="05ED1B54" w:rsidR="00BB5EDA" w:rsidRPr="002A3B0D" w:rsidRDefault="006E47E3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SDD</w:t>
            </w:r>
            <w:r w:rsidR="00D21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 xml:space="preserve"> </w:t>
            </w:r>
            <w:r w:rsidR="00D21D78" w:rsidRPr="00D21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(ug/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CD07C" w14:textId="784D21BD" w:rsidR="002D01F8" w:rsidRDefault="00BB5EDA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I</w:t>
            </w:r>
          </w:p>
          <w:p w14:paraId="285169CC" w14:textId="2679054B" w:rsidR="00D21D78" w:rsidRPr="002A3B0D" w:rsidRDefault="00D21D78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D21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(ug/m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4B897" w14:textId="77777777" w:rsidR="002D01F8" w:rsidRDefault="00BB5EDA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R</w:t>
            </w:r>
          </w:p>
          <w:p w14:paraId="56546EB5" w14:textId="42143A6F" w:rsidR="00D21D78" w:rsidRPr="002A3B0D" w:rsidRDefault="00D21D78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D21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(ug/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5A16D" w14:textId="1D128806" w:rsidR="002D01F8" w:rsidRDefault="006E47E3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ECV</w:t>
            </w:r>
          </w:p>
          <w:p w14:paraId="0027E70E" w14:textId="6AF8FD88" w:rsidR="00D21D78" w:rsidRPr="002A3B0D" w:rsidRDefault="006E47E3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(ug/mL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7BAA3" w14:textId="243573CB" w:rsidR="00BB5EDA" w:rsidRPr="002A3B0D" w:rsidRDefault="00BB5EDA" w:rsidP="002D01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>Reference</w:t>
            </w:r>
            <w:r w:rsidR="00943F65" w:rsidRPr="00943F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mn-Mong-CN"/>
              </w:rPr>
              <w:t xml:space="preserve"> document</w:t>
            </w:r>
          </w:p>
        </w:tc>
      </w:tr>
      <w:tr w:rsidR="00BB5EDA" w:rsidRPr="002A3B0D" w14:paraId="686ED5EC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000D3" w14:textId="77777777" w:rsidR="00BB5EDA" w:rsidRPr="002A3B0D" w:rsidRDefault="00BB5EDA" w:rsidP="000D26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albica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C58ED" w14:textId="77777777" w:rsidR="00BB5EDA" w:rsidRPr="002A3B0D" w:rsidRDefault="00BB5EDA" w:rsidP="000D2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Flu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69F2" w14:textId="77777777" w:rsidR="00BB5EDA" w:rsidRPr="002A3B0D" w:rsidRDefault="00BB5EDA" w:rsidP="000D2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2754" w14:textId="77777777" w:rsidR="00BB5EDA" w:rsidRPr="002A3B0D" w:rsidRDefault="00BB5EDA" w:rsidP="000D2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A71E" w14:textId="77777777" w:rsidR="00BB5EDA" w:rsidRPr="002A3B0D" w:rsidRDefault="00BB5EDA" w:rsidP="000D2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0F6D" w14:textId="77777777" w:rsidR="00BB5EDA" w:rsidRPr="002A3B0D" w:rsidRDefault="00BB5EDA" w:rsidP="000D2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A728" w14:textId="77777777" w:rsidR="00BB5EDA" w:rsidRPr="002A3B0D" w:rsidRDefault="00BB5EDA" w:rsidP="000D2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8C35" w14:textId="674D3379" w:rsidR="00BB5EDA" w:rsidRPr="002A3B0D" w:rsidRDefault="006E47E3" w:rsidP="000D2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6E47E3" w:rsidRPr="002A3B0D" w14:paraId="392BE0D6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1A48F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albica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2FC61" w14:textId="60422CED" w:rsidR="006E47E3" w:rsidRPr="002A3B0D" w:rsidRDefault="00257F67" w:rsidP="006E47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Vori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0DF3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EEA8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7288" w14:textId="04430A95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-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9A88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260D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A7FA" w14:textId="20FD1782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6E47E3" w:rsidRPr="002A3B0D" w14:paraId="215E8BD0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875F3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albica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1F632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Posa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AD03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258F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8DC8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F94A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583C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0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D329" w14:textId="77B0C175" w:rsidR="006E47E3" w:rsidRPr="002A3B0D" w:rsidRDefault="00374F7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6E47E3" w:rsidRPr="002A3B0D" w14:paraId="7CBE84FA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65BB7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albica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95B51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Caspo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F21D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2B83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066C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4229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126F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099C" w14:textId="6A0BC241" w:rsidR="006E47E3" w:rsidRPr="002A3B0D" w:rsidRDefault="00374F7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6E47E3" w:rsidRPr="002A3B0D" w14:paraId="7F765B44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06CD2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albica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B93D3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ica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CFD5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F179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99A7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8EAE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A272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C535" w14:textId="051A2CD6" w:rsidR="006E47E3" w:rsidRPr="002A3B0D" w:rsidRDefault="00374F7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6E47E3" w:rsidRPr="002A3B0D" w14:paraId="1A2F1F97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D0F22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albica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A8051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Amphotericin 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6BA8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E9C5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E6F6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2E47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3B80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71F2" w14:textId="2794DDE8" w:rsidR="006E47E3" w:rsidRPr="002A3B0D" w:rsidRDefault="00F530F7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6E47E3" w:rsidRPr="002A3B0D" w14:paraId="7CF21A47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BB30F" w14:textId="31A7F522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 xml:space="preserve">C. parapsilosi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0F9B4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Flu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2B29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8348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549F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2E27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7891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29D2" w14:textId="14F6DBF3" w:rsidR="006E47E3" w:rsidRPr="002A3B0D" w:rsidRDefault="00FD40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6E47E3" w:rsidRPr="002A3B0D" w14:paraId="69DFC1D5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71073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parapsil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EF2F4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Vori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5921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FC57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55AB" w14:textId="766B16CC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-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6694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ECFF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B314" w14:textId="60B65AF3" w:rsidR="006E47E3" w:rsidRPr="002A3B0D" w:rsidRDefault="00FD40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6E47E3" w:rsidRPr="002A3B0D" w14:paraId="6F0919CB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BF1BA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parapsil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5553E" w14:textId="77777777" w:rsidR="006E47E3" w:rsidRPr="002A3B0D" w:rsidRDefault="006E47E3" w:rsidP="006E47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Itra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2236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40AB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ABCD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9C7C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FFB1" w14:textId="77777777" w:rsidR="006E47E3" w:rsidRPr="002A3B0D" w:rsidRDefault="006E47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D715" w14:textId="2F4F4586" w:rsidR="006E47E3" w:rsidRPr="002A3B0D" w:rsidRDefault="00FD40E3" w:rsidP="006E47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FD40E3" w:rsidRPr="002A3B0D" w14:paraId="6310C78E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1C0DA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parapsil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062C9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Caspo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6899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9C88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FD6D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075A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EFD9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1DBE" w14:textId="47C4F883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FD40E3" w:rsidRPr="002A3B0D" w14:paraId="277672C0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48202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parapsil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C3E06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ica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47F8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BC20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F8F5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A6F9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5B61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3F33" w14:textId="091A1B1F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FD40E3" w:rsidRPr="002A3B0D" w14:paraId="1497FE7A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CF9C1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parapsil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62873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Amphotericin 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7443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CF76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A049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DB42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6727" w14:textId="0261B509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222E" w14:textId="313E975F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FD40E3" w:rsidRPr="002A3B0D" w14:paraId="2F9BEB73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A57E7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tropical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AFAA1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Flu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D7CA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5067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482D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A823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0CA0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1BA9" w14:textId="2B455FBE" w:rsidR="00FD40E3" w:rsidRPr="002A3B0D" w:rsidRDefault="00DF7674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FD40E3" w:rsidRPr="002A3B0D" w14:paraId="10EE0ADA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47871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tropical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D3C7A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Vori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DB59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ED07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FD95" w14:textId="63E58A80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-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2761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7D71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43A6" w14:textId="6F3299C8" w:rsidR="00FD40E3" w:rsidRPr="002A3B0D" w:rsidRDefault="00DF7674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FD40E3" w:rsidRPr="002A3B0D" w14:paraId="64636B2D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314FB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tropical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8951C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Itra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284A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85E9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0C32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97C1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ACCC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ADE0" w14:textId="26D7171D" w:rsidR="00FD40E3" w:rsidRPr="002A3B0D" w:rsidRDefault="00ED198A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740709" w:rsidRPr="002A3B0D" w14:paraId="319561E3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C7A54" w14:textId="77777777" w:rsidR="00740709" w:rsidRPr="002A3B0D" w:rsidRDefault="00740709" w:rsidP="007407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tropical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DB339" w14:textId="77777777" w:rsidR="00740709" w:rsidRPr="002A3B0D" w:rsidRDefault="00740709" w:rsidP="00740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Caspo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48DB" w14:textId="77777777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C768" w14:textId="77777777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D66B" w14:textId="77777777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A79A" w14:textId="77777777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ABE3" w14:textId="77777777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927B6" w14:textId="7D61D677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4125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740709" w:rsidRPr="002A3B0D" w14:paraId="6DC5FBDB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9032D" w14:textId="77777777" w:rsidR="00740709" w:rsidRPr="002A3B0D" w:rsidRDefault="00740709" w:rsidP="007407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tropical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BBAA8" w14:textId="77777777" w:rsidR="00740709" w:rsidRPr="002A3B0D" w:rsidRDefault="00740709" w:rsidP="00740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ica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6253" w14:textId="77777777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D2D5" w14:textId="77777777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2D91" w14:textId="77777777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D4A3" w14:textId="77777777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5D90" w14:textId="77777777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929D1" w14:textId="5FD4DA09" w:rsidR="00740709" w:rsidRPr="002A3B0D" w:rsidRDefault="00740709" w:rsidP="00740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4125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FD40E3" w:rsidRPr="002A3B0D" w14:paraId="12C27195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F8566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tropical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D7A56" w14:textId="77777777" w:rsidR="00FD40E3" w:rsidRPr="002A3B0D" w:rsidRDefault="00FD40E3" w:rsidP="00FD40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Amphotericin 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1EBE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2F45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5884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6964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E5F6" w14:textId="77777777" w:rsidR="00FD40E3" w:rsidRPr="002A3B0D" w:rsidRDefault="00FD40E3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F6E4" w14:textId="0A0D75F3" w:rsidR="00FD40E3" w:rsidRPr="002A3B0D" w:rsidRDefault="00BC3C8A" w:rsidP="00FD4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257F67" w:rsidRPr="002A3B0D" w14:paraId="6769F4C9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C120F" w14:textId="52F4D843" w:rsidR="00257F67" w:rsidRPr="00257F67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57F6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  <w:t xml:space="preserve">N. </w:t>
            </w:r>
            <w:proofErr w:type="spellStart"/>
            <w:r w:rsidRPr="00257F6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  <w:t>glabr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D9461" w14:textId="77777777" w:rsidR="00257F67" w:rsidRPr="002A3B0D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Flu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194A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13BD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E3D8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B96D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5560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5285B" w14:textId="3DB375D2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4125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257F67" w:rsidRPr="002A3B0D" w14:paraId="1A948EC5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0B908" w14:textId="66737C90" w:rsidR="00257F67" w:rsidRPr="00257F67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57F6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  <w:t xml:space="preserve">N. </w:t>
            </w:r>
            <w:proofErr w:type="spellStart"/>
            <w:r w:rsidRPr="00257F6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  <w:t>glabr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744F7" w14:textId="77777777" w:rsidR="00257F67" w:rsidRPr="002A3B0D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Vori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A880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F823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350C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017F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53CE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EA8B" w14:textId="3DF589F3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257F67" w:rsidRPr="002A3B0D" w14:paraId="2AF7A9B0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5DEDA" w14:textId="4B04119F" w:rsidR="00257F67" w:rsidRPr="00257F67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57F6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  <w:t xml:space="preserve">N. </w:t>
            </w:r>
            <w:proofErr w:type="spellStart"/>
            <w:r w:rsidRPr="00257F6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  <w:t>glabr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32F61" w14:textId="77777777" w:rsidR="00257F67" w:rsidRPr="002A3B0D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Itra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8271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F999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468A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DB72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90EA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1516" w14:textId="6F0AF4EC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257F67" w:rsidRPr="002A3B0D" w14:paraId="17D15A32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FE33E" w14:textId="44384B37" w:rsidR="00257F67" w:rsidRPr="00257F67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57F67">
              <w:rPr>
                <w:rFonts w:asciiTheme="majorBidi" w:eastAsia="宋体" w:hAnsiTheme="majorBidi" w:cstheme="majorBidi"/>
                <w:i/>
                <w:iCs/>
                <w:color w:val="231F20"/>
                <w:kern w:val="0"/>
                <w:sz w:val="24"/>
                <w:szCs w:val="24"/>
              </w:rPr>
              <w:lastRenderedPageBreak/>
              <w:t xml:space="preserve">N. </w:t>
            </w:r>
            <w:proofErr w:type="spellStart"/>
            <w:r w:rsidRPr="00257F67">
              <w:rPr>
                <w:rFonts w:asciiTheme="majorBidi" w:eastAsia="宋体" w:hAnsiTheme="majorBidi" w:cstheme="majorBidi"/>
                <w:i/>
                <w:iCs/>
                <w:color w:val="231F20"/>
                <w:kern w:val="0"/>
                <w:sz w:val="24"/>
                <w:szCs w:val="24"/>
              </w:rPr>
              <w:t>glabr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DACE5" w14:textId="77777777" w:rsidR="00257F67" w:rsidRPr="002A3B0D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Caspo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B231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FC4F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3BF0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4CD6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A841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D786A" w14:textId="23BE831F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4125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257F67" w:rsidRPr="002A3B0D" w14:paraId="39F4A937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DE1EA" w14:textId="298C340C" w:rsidR="00257F67" w:rsidRPr="00257F67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57F67">
              <w:rPr>
                <w:rFonts w:asciiTheme="majorBidi" w:eastAsia="宋体" w:hAnsiTheme="majorBidi" w:cstheme="majorBidi"/>
                <w:i/>
                <w:iCs/>
                <w:color w:val="231F20"/>
                <w:kern w:val="0"/>
                <w:sz w:val="24"/>
                <w:szCs w:val="24"/>
              </w:rPr>
              <w:t xml:space="preserve">N. </w:t>
            </w:r>
            <w:proofErr w:type="spellStart"/>
            <w:r w:rsidRPr="00257F67">
              <w:rPr>
                <w:rFonts w:asciiTheme="majorBidi" w:eastAsia="宋体" w:hAnsiTheme="majorBidi" w:cstheme="majorBidi"/>
                <w:i/>
                <w:iCs/>
                <w:color w:val="231F20"/>
                <w:kern w:val="0"/>
                <w:sz w:val="24"/>
                <w:szCs w:val="24"/>
              </w:rPr>
              <w:t>glabr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0BF39" w14:textId="77777777" w:rsidR="00257F67" w:rsidRPr="002A3B0D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ica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D928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9923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CA1B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20FC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3FB6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AECA2" w14:textId="7C7DC18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4125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257F67" w:rsidRPr="002A3B0D" w14:paraId="6F2310FD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CAC39" w14:textId="5B10E401" w:rsidR="00257F67" w:rsidRPr="00257F67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57F67">
              <w:rPr>
                <w:rFonts w:asciiTheme="majorBidi" w:eastAsia="宋体" w:hAnsiTheme="majorBidi" w:cstheme="majorBidi"/>
                <w:i/>
                <w:iCs/>
                <w:color w:val="231F20"/>
                <w:kern w:val="0"/>
                <w:sz w:val="24"/>
                <w:szCs w:val="24"/>
              </w:rPr>
              <w:t xml:space="preserve">N. </w:t>
            </w:r>
            <w:proofErr w:type="spellStart"/>
            <w:r w:rsidRPr="00257F67">
              <w:rPr>
                <w:rFonts w:asciiTheme="majorBidi" w:eastAsia="宋体" w:hAnsiTheme="majorBidi" w:cstheme="majorBidi"/>
                <w:i/>
                <w:iCs/>
                <w:color w:val="231F20"/>
                <w:kern w:val="0"/>
                <w:sz w:val="24"/>
                <w:szCs w:val="24"/>
              </w:rPr>
              <w:t>glabr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7F321" w14:textId="77777777" w:rsidR="00257F67" w:rsidRPr="002A3B0D" w:rsidRDefault="00257F67" w:rsidP="00257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Amphotericin 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0C88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AB8C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1AAA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A887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026E" w14:textId="77777777" w:rsidR="00257F67" w:rsidRPr="002A3B0D" w:rsidRDefault="00257F67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5296D" w14:textId="0251166B" w:rsidR="00257F67" w:rsidRPr="002A3B0D" w:rsidRDefault="00E42A63" w:rsidP="00257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E42A63" w:rsidRPr="002A3B0D" w14:paraId="79B31191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FA44F" w14:textId="77777777" w:rsidR="00E42A63" w:rsidRPr="002A3B0D" w:rsidRDefault="00E42A63" w:rsidP="00E42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guilliermond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F41D8" w14:textId="77777777" w:rsidR="00E42A63" w:rsidRPr="002A3B0D" w:rsidRDefault="00E42A63" w:rsidP="00E42A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Flu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B875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5B2A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1AFF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8014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5821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7D42A" w14:textId="7A816C71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1A3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E42A63" w:rsidRPr="002A3B0D" w14:paraId="27403059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5DE5C" w14:textId="77777777" w:rsidR="00E42A63" w:rsidRPr="002A3B0D" w:rsidRDefault="00E42A63" w:rsidP="00E42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guilliermond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064D7" w14:textId="77777777" w:rsidR="00E42A63" w:rsidRPr="002A3B0D" w:rsidRDefault="00E42A63" w:rsidP="00E42A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Vori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316C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C13E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4C88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AB2F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299B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3D8C8" w14:textId="3312B918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1A3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E42A63" w:rsidRPr="002A3B0D" w14:paraId="7F19AAF8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B88F1" w14:textId="77777777" w:rsidR="00E42A63" w:rsidRPr="002A3B0D" w:rsidRDefault="00E42A63" w:rsidP="00E42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guilliermond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171BF" w14:textId="77777777" w:rsidR="00E42A63" w:rsidRPr="002A3B0D" w:rsidRDefault="00E42A63" w:rsidP="00E42A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Itra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9151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9D99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FA3C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88D1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9C88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CE8BE" w14:textId="51B228C1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1A3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E42A63" w:rsidRPr="002A3B0D" w14:paraId="31D0C88A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BE588" w14:textId="77777777" w:rsidR="00E42A63" w:rsidRPr="002A3B0D" w:rsidRDefault="00E42A63" w:rsidP="00E42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guilliermond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1875E" w14:textId="77777777" w:rsidR="00E42A63" w:rsidRPr="002A3B0D" w:rsidRDefault="00E42A63" w:rsidP="00E42A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Caspo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0FD1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A9B4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43FE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4CCC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3308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39CBD" w14:textId="4C56EE6F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B07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E42A63" w:rsidRPr="002A3B0D" w14:paraId="5942E9EA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A33B8" w14:textId="77777777" w:rsidR="00E42A63" w:rsidRPr="002A3B0D" w:rsidRDefault="00E42A63" w:rsidP="00E42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guilliermond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EEEA9" w14:textId="77777777" w:rsidR="00E42A63" w:rsidRPr="002A3B0D" w:rsidRDefault="00E42A63" w:rsidP="00E42A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ica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BAEA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5D9B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B86F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4BD9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8F49" w14:textId="77777777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3B9FC" w14:textId="04283272" w:rsidR="00E42A63" w:rsidRPr="002A3B0D" w:rsidRDefault="00E42A63" w:rsidP="00E42A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B07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533C2F" w:rsidRPr="002A3B0D" w14:paraId="7D7F01FA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D6C04" w14:textId="77777777" w:rsidR="00533C2F" w:rsidRPr="002A3B0D" w:rsidRDefault="00533C2F" w:rsidP="00533C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guilliermond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58795" w14:textId="77777777" w:rsidR="00533C2F" w:rsidRPr="002A3B0D" w:rsidRDefault="00533C2F" w:rsidP="0053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Amphotericin 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2675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53B6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34AE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963B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36EB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ABEA" w14:textId="3DB2BB37" w:rsidR="00533C2F" w:rsidRPr="002A3B0D" w:rsidRDefault="00E42A63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1A3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533C2F" w:rsidRPr="002A3B0D" w14:paraId="7C2875EF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BC916" w14:textId="77777777" w:rsidR="00533C2F" w:rsidRPr="002A3B0D" w:rsidRDefault="00533C2F" w:rsidP="00533C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kruse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E0ED0" w14:textId="77777777" w:rsidR="00533C2F" w:rsidRPr="002A3B0D" w:rsidRDefault="00533C2F" w:rsidP="0053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Flu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EF6A" w14:textId="3CFDA66B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I</w:t>
            </w: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BC01" w14:textId="69E62CE3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I</w:t>
            </w: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4DFF" w14:textId="3E54EE63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I</w:t>
            </w: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3576" w14:textId="5B4A1159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I</w:t>
            </w: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B33A" w14:textId="438864D0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I</w:t>
            </w: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9D39" w14:textId="5A97D439" w:rsidR="00533C2F" w:rsidRPr="002A3B0D" w:rsidRDefault="00D631E4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bookmarkStart w:id="1" w:name="OLE_LINK2"/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  <w:bookmarkEnd w:id="1"/>
          </w:p>
        </w:tc>
      </w:tr>
      <w:tr w:rsidR="00533C2F" w:rsidRPr="002A3B0D" w14:paraId="1F33C121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1570C" w14:textId="77777777" w:rsidR="00533C2F" w:rsidRPr="002A3B0D" w:rsidRDefault="00533C2F" w:rsidP="00533C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kruse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53FB3" w14:textId="77777777" w:rsidR="00533C2F" w:rsidRPr="002A3B0D" w:rsidRDefault="00533C2F" w:rsidP="0053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Vori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95CA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1F1B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158B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3AF5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8B18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D323" w14:textId="783D403B" w:rsidR="00533C2F" w:rsidRPr="002A3B0D" w:rsidRDefault="00D631E4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4125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533C2F" w:rsidRPr="002A3B0D" w14:paraId="0A53AD18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4D98B" w14:textId="77777777" w:rsidR="00533C2F" w:rsidRPr="002A3B0D" w:rsidRDefault="00533C2F" w:rsidP="00533C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kruse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A7912" w14:textId="77777777" w:rsidR="00533C2F" w:rsidRPr="002A3B0D" w:rsidRDefault="00533C2F" w:rsidP="0053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Itracon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7DA2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7E5F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1080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E06F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C563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303E" w14:textId="5F4D052D" w:rsidR="00533C2F" w:rsidRPr="002A3B0D" w:rsidRDefault="00D631E4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  <w:tr w:rsidR="00D631E4" w:rsidRPr="002A3B0D" w14:paraId="13A700AA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3F48F" w14:textId="77777777" w:rsidR="00D631E4" w:rsidRPr="002A3B0D" w:rsidRDefault="00D631E4" w:rsidP="00D631E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kruse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9E75F" w14:textId="77777777" w:rsidR="00D631E4" w:rsidRPr="002A3B0D" w:rsidRDefault="00D631E4" w:rsidP="00D631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Caspo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DDAF" w14:textId="77777777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68EE" w14:textId="77777777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2A95" w14:textId="77777777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71D7" w14:textId="77777777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2B88" w14:textId="77777777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8E5DB" w14:textId="04CD8807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F7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D631E4" w:rsidRPr="002A3B0D" w14:paraId="3844DE40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14836" w14:textId="77777777" w:rsidR="00D631E4" w:rsidRPr="002A3B0D" w:rsidRDefault="00D631E4" w:rsidP="00D631E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kruse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BF9E9" w14:textId="77777777" w:rsidR="00D631E4" w:rsidRPr="002A3B0D" w:rsidRDefault="00D631E4" w:rsidP="00D631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icafun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45A0" w14:textId="77777777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C6C5" w14:textId="77777777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3D86" w14:textId="77777777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FBDE" w14:textId="77777777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6AB5" w14:textId="77777777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993B8" w14:textId="73B040DB" w:rsidR="00D631E4" w:rsidRPr="002A3B0D" w:rsidRDefault="00D631E4" w:rsidP="00D631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F7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27M44SED3</w:t>
            </w:r>
          </w:p>
        </w:tc>
      </w:tr>
      <w:tr w:rsidR="00533C2F" w:rsidRPr="002A3B0D" w14:paraId="663F2350" w14:textId="77777777" w:rsidTr="002D01F8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30F53" w14:textId="77777777" w:rsidR="00533C2F" w:rsidRPr="002A3B0D" w:rsidRDefault="00533C2F" w:rsidP="00533C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mn-Mong-CN"/>
              </w:rPr>
              <w:t>C. kruse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FB520" w14:textId="77777777" w:rsidR="00533C2F" w:rsidRPr="002A3B0D" w:rsidRDefault="00533C2F" w:rsidP="0053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Amphotericin 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5B87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07C8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7746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7652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02FA" w14:textId="77777777" w:rsidR="00533C2F" w:rsidRPr="002A3B0D" w:rsidRDefault="00533C2F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2A3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0CD6" w14:textId="46EC17B7" w:rsidR="00533C2F" w:rsidRPr="002A3B0D" w:rsidRDefault="00286A0A" w:rsidP="0053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</w:pPr>
            <w:r w:rsidRPr="006E47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mn-Mong-CN"/>
              </w:rPr>
              <w:t>M57SED4</w:t>
            </w:r>
          </w:p>
        </w:tc>
      </w:tr>
    </w:tbl>
    <w:p w14:paraId="5993D867" w14:textId="5FAD2F32" w:rsidR="007645C0" w:rsidRPr="002A3B0D" w:rsidRDefault="007645C0" w:rsidP="00BB5EDA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mn-Mong-CN"/>
        </w:rPr>
      </w:pPr>
      <w:r w:rsidRPr="002A3B0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mn-Mong-CN"/>
        </w:rPr>
        <w:t>Note: “—”: not available</w:t>
      </w:r>
      <w:r w:rsidR="002A3B0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mn-Mong-CN"/>
        </w:rPr>
        <w:t>; I</w:t>
      </w:r>
      <w:r w:rsidRPr="002A3B0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mn-Mong-CN"/>
        </w:rPr>
        <w:t xml:space="preserve">R: </w:t>
      </w:r>
      <w:r w:rsidR="002A3B0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mn-Mong-CN"/>
        </w:rPr>
        <w:t>intrinsic</w:t>
      </w:r>
      <w:r w:rsidR="002A3B0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mn-Mong-CN"/>
        </w:rPr>
        <w:t xml:space="preserve"> </w:t>
      </w:r>
      <w:r w:rsidRPr="002A3B0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mn-Mong-CN"/>
        </w:rPr>
        <w:t>resistan</w:t>
      </w:r>
      <w:r w:rsidR="002A3B0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mn-Mong-CN"/>
        </w:rPr>
        <w:t>ce</w:t>
      </w:r>
      <w:r w:rsidRPr="002A3B0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mn-Mong-CN"/>
        </w:rPr>
        <w:t>.</w:t>
      </w:r>
    </w:p>
    <w:p w14:paraId="61AB9534" w14:textId="529D89CA" w:rsidR="00DF0462" w:rsidRDefault="00DF0462" w:rsidP="00BB5EDA">
      <w:pPr>
        <w:spacing w:line="480" w:lineRule="auto"/>
      </w:pPr>
    </w:p>
    <w:p w14:paraId="64EA029F" w14:textId="77777777" w:rsidR="00DE59FB" w:rsidRPr="00DE59FB" w:rsidRDefault="00DE59FB" w:rsidP="00BB5EDA">
      <w:pPr>
        <w:spacing w:line="480" w:lineRule="auto"/>
      </w:pPr>
    </w:p>
    <w:sectPr w:rsidR="00DE59FB" w:rsidRPr="00DE59FB" w:rsidSect="00BB5E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B787F" w14:textId="77777777" w:rsidR="006125BA" w:rsidRDefault="006125BA" w:rsidP="00BB5EDA">
      <w:r>
        <w:separator/>
      </w:r>
    </w:p>
  </w:endnote>
  <w:endnote w:type="continuationSeparator" w:id="0">
    <w:p w14:paraId="45D5A015" w14:textId="77777777" w:rsidR="006125BA" w:rsidRDefault="006125BA" w:rsidP="00BB5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1A2B95" w14:textId="77777777" w:rsidR="006125BA" w:rsidRDefault="006125BA" w:rsidP="00BB5EDA">
      <w:r>
        <w:separator/>
      </w:r>
    </w:p>
  </w:footnote>
  <w:footnote w:type="continuationSeparator" w:id="0">
    <w:p w14:paraId="6AC2960B" w14:textId="77777777" w:rsidR="006125BA" w:rsidRDefault="006125BA" w:rsidP="00BB5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xdwzspeweptuerv9l5fepy2stxxvxatspz&quot;&gt;My EndNote Library&lt;record-ids&gt;&lt;item&gt;14&lt;/item&gt;&lt;item&gt;15&lt;/item&gt;&lt;item&gt;17&lt;/item&gt;&lt;item&gt;19&lt;/item&gt;&lt;item&gt;20&lt;/item&gt;&lt;/record-ids&gt;&lt;/item&gt;&lt;/Libraries&gt;"/>
  </w:docVars>
  <w:rsids>
    <w:rsidRoot w:val="00870EE6"/>
    <w:rsid w:val="000D263E"/>
    <w:rsid w:val="001E392E"/>
    <w:rsid w:val="00201F86"/>
    <w:rsid w:val="00241A40"/>
    <w:rsid w:val="00257F67"/>
    <w:rsid w:val="00286A0A"/>
    <w:rsid w:val="002A3B0D"/>
    <w:rsid w:val="002D01F8"/>
    <w:rsid w:val="002F131F"/>
    <w:rsid w:val="00374F73"/>
    <w:rsid w:val="00533C2F"/>
    <w:rsid w:val="00554EF3"/>
    <w:rsid w:val="00576353"/>
    <w:rsid w:val="006125BA"/>
    <w:rsid w:val="0062232D"/>
    <w:rsid w:val="006B5F68"/>
    <w:rsid w:val="006E47E3"/>
    <w:rsid w:val="00740709"/>
    <w:rsid w:val="007645C0"/>
    <w:rsid w:val="007F150D"/>
    <w:rsid w:val="00870EE6"/>
    <w:rsid w:val="0087641F"/>
    <w:rsid w:val="0092001F"/>
    <w:rsid w:val="00943F65"/>
    <w:rsid w:val="009D3753"/>
    <w:rsid w:val="00A13BA7"/>
    <w:rsid w:val="00A677A3"/>
    <w:rsid w:val="00AB2D86"/>
    <w:rsid w:val="00B13DC1"/>
    <w:rsid w:val="00BB5EDA"/>
    <w:rsid w:val="00BC3C8A"/>
    <w:rsid w:val="00C13B71"/>
    <w:rsid w:val="00C46065"/>
    <w:rsid w:val="00CC42D9"/>
    <w:rsid w:val="00D20C19"/>
    <w:rsid w:val="00D21D78"/>
    <w:rsid w:val="00D631E4"/>
    <w:rsid w:val="00D9142B"/>
    <w:rsid w:val="00DE59FB"/>
    <w:rsid w:val="00DF0462"/>
    <w:rsid w:val="00DF7674"/>
    <w:rsid w:val="00E42A63"/>
    <w:rsid w:val="00ED198A"/>
    <w:rsid w:val="00EE1E97"/>
    <w:rsid w:val="00F10B96"/>
    <w:rsid w:val="00F530F7"/>
    <w:rsid w:val="00FB10CF"/>
    <w:rsid w:val="00FD40E3"/>
    <w:rsid w:val="00FF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0D9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5E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5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5ED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B5ED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BB5E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B5ED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BB5EDA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5E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5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5ED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B5ED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BB5E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B5ED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BB5ED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2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M</dc:creator>
  <cp:keywords/>
  <dc:description/>
  <cp:lastModifiedBy>NTKO</cp:lastModifiedBy>
  <cp:revision>31</cp:revision>
  <dcterms:created xsi:type="dcterms:W3CDTF">2025-06-25T12:13:00Z</dcterms:created>
  <dcterms:modified xsi:type="dcterms:W3CDTF">2025-12-09T11:17:00Z</dcterms:modified>
</cp:coreProperties>
</file>